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2160"/>
        <w:gridCol w:w="1080"/>
        <w:gridCol w:w="900"/>
        <w:gridCol w:w="810"/>
        <w:gridCol w:w="990"/>
        <w:gridCol w:w="900"/>
        <w:gridCol w:w="900"/>
        <w:gridCol w:w="990"/>
        <w:gridCol w:w="900"/>
        <w:gridCol w:w="810"/>
      </w:tblGrid>
      <w:tr w:rsidR="00EF71B3" w:rsidRPr="00480A67" w:rsidTr="0073608B">
        <w:trPr>
          <w:trHeight w:hRule="exact" w:val="360"/>
          <w:jc w:val="center"/>
        </w:trPr>
        <w:tc>
          <w:tcPr>
            <w:tcW w:w="1170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F71B3" w:rsidRPr="00480A67" w:rsidRDefault="00EF71B3" w:rsidP="0027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ble</w:t>
            </w:r>
            <w:r w:rsidR="00276712">
              <w:rPr>
                <w:rFonts w:ascii="Calibri" w:eastAsia="Times New Roman" w:hAnsi="Calibri" w:cs="Calibri"/>
                <w:color w:val="000000"/>
              </w:rPr>
              <w:t xml:space="preserve"> S1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</w:rPr>
              <w:t>. Associations between demographic factors and health outcomes with maladaptive technology conditions</w:t>
            </w:r>
          </w:p>
        </w:tc>
      </w:tr>
      <w:tr w:rsidR="00EF71B3" w:rsidRPr="00480A67" w:rsidTr="0073608B">
        <w:trPr>
          <w:trHeight w:hRule="exact" w:val="560"/>
          <w:jc w:val="center"/>
        </w:trPr>
        <w:tc>
          <w:tcPr>
            <w:tcW w:w="34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blematic Internet Use (</w:t>
            </w:r>
            <w:r w:rsidRPr="00480A67">
              <w:rPr>
                <w:rFonts w:ascii="Calibri" w:eastAsia="Times New Roman" w:hAnsi="Calibri" w:cs="Calibri"/>
                <w:color w:val="000000"/>
              </w:rPr>
              <w:t>PIU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net Gaming Disorder (IGD)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cial Media Addiction (SMA)</w:t>
            </w:r>
          </w:p>
        </w:tc>
      </w:tr>
      <w:tr w:rsidR="00EF71B3" w:rsidRPr="00480A67" w:rsidTr="0073608B">
        <w:trPr>
          <w:trHeight w:hRule="exact" w:val="650"/>
          <w:jc w:val="center"/>
        </w:trPr>
        <w:tc>
          <w:tcPr>
            <w:tcW w:w="34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LCL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UC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LC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UC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LC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71B3" w:rsidRPr="00480A67" w:rsidRDefault="00EF71B3" w:rsidP="00736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UCL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18-20 vs. 2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6</w:t>
            </w:r>
          </w:p>
        </w:tc>
      </w:tr>
      <w:tr w:rsidR="00EF71B3" w:rsidRPr="00480A67" w:rsidTr="0073608B">
        <w:trPr>
          <w:trHeight w:hRule="exact" w:val="515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 vs.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3.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4</w:t>
            </w:r>
          </w:p>
        </w:tc>
      </w:tr>
      <w:tr w:rsidR="00EF71B3" w:rsidRPr="00480A67" w:rsidTr="0073608B">
        <w:trPr>
          <w:trHeight w:hRule="exact" w:val="452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Asian vs. 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8</w:t>
            </w:r>
          </w:p>
        </w:tc>
      </w:tr>
      <w:tr w:rsidR="00EF71B3" w:rsidRPr="00480A67" w:rsidTr="0073608B">
        <w:trPr>
          <w:trHeight w:hRule="exact" w:val="45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Hispanic vs. 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5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Black vs. 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4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Other vs. 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8</w:t>
            </w:r>
          </w:p>
        </w:tc>
      </w:tr>
      <w:tr w:rsidR="00EF71B3" w:rsidRPr="00480A67" w:rsidTr="0073608B">
        <w:trPr>
          <w:trHeight w:hRule="exact" w:val="542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College or Higher vs. No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00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Employe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Yes vs. 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9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School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Yes vs. 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2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Sleep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Average vs. Norm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3</w:t>
            </w:r>
          </w:p>
        </w:tc>
      </w:tr>
      <w:tr w:rsidR="00EF71B3" w:rsidRPr="00480A67" w:rsidTr="0073608B">
        <w:trPr>
          <w:trHeight w:hRule="exact" w:val="605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Excessive situational vs. Normal</w:t>
            </w:r>
            <w:r>
              <w:rPr>
                <w:i/>
                <w:color w:val="2F5496" w:themeColor="accent1" w:themeShade="BF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7</w:t>
            </w:r>
          </w:p>
        </w:tc>
      </w:tr>
      <w:tr w:rsidR="00EF71B3" w:rsidRPr="00480A67" w:rsidTr="0073608B">
        <w:trPr>
          <w:trHeight w:hRule="exact" w:val="5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xcessively vs. </w:t>
            </w:r>
          </w:p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Norm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3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4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4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3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5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4.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7.17</w:t>
            </w:r>
          </w:p>
        </w:tc>
      </w:tr>
      <w:tr w:rsidR="00EF71B3" w:rsidRPr="00480A67" w:rsidTr="0073608B">
        <w:trPr>
          <w:trHeight w:hRule="exact" w:val="542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Alcohol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rinking problem vs. </w:t>
            </w:r>
          </w:p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58</w:t>
            </w:r>
          </w:p>
        </w:tc>
      </w:tr>
      <w:tr w:rsidR="00EF71B3" w:rsidRPr="00480A67" w:rsidTr="0073608B">
        <w:trPr>
          <w:trHeight w:hRule="exact" w:val="54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ontrolled drinking </w:t>
            </w:r>
          </w:p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vs. 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0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Depressio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Mild risk vs. 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3</w:t>
            </w:r>
          </w:p>
        </w:tc>
      </w:tr>
      <w:tr w:rsidR="00EF71B3" w:rsidRPr="00480A67" w:rsidTr="0073608B">
        <w:trPr>
          <w:trHeight w:hRule="exact" w:val="632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Moderate risk vs. 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3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4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3.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6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480A67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0A67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Severe risk vs. 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4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3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5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3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4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5.30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71B3" w:rsidRPr="00E05851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5851">
              <w:rPr>
                <w:rFonts w:ascii="Calibri" w:eastAsia="Times New Roman" w:hAnsi="Calibri" w:cs="Calibri"/>
                <w:color w:val="000000"/>
              </w:rPr>
              <w:lastRenderedPageBreak/>
              <w:t>Anxiety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E05851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5851">
              <w:rPr>
                <w:rFonts w:ascii="Calibri" w:eastAsia="Times New Roman" w:hAnsi="Calibri" w:cs="Calibri"/>
                <w:color w:val="000000"/>
              </w:rPr>
              <w:t> Mild risk vs. 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5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71B3" w:rsidRPr="00E05851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E05851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5851">
              <w:rPr>
                <w:rFonts w:ascii="Calibri" w:eastAsia="Times New Roman" w:hAnsi="Calibri" w:cs="Calibri"/>
                <w:color w:val="000000"/>
              </w:rPr>
              <w:t> Moderate risk vs. 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Default="00EF71B3" w:rsidP="007360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2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EF71B3" w:rsidRPr="00E05851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F71B3" w:rsidRPr="00E05851" w:rsidRDefault="00EF71B3" w:rsidP="00736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5851">
              <w:rPr>
                <w:rFonts w:ascii="Calibri" w:eastAsia="Times New Roman" w:hAnsi="Calibri" w:cs="Calibri"/>
                <w:color w:val="000000"/>
              </w:rPr>
              <w:t> Severe risk vs. 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5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2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F71B3" w:rsidRPr="00B84A9F" w:rsidRDefault="00EF71B3" w:rsidP="0073608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84A9F">
              <w:rPr>
                <w:rFonts w:ascii="Arial" w:hAnsi="Arial" w:cs="Arial"/>
                <w:b/>
                <w:color w:val="000000"/>
              </w:rPr>
              <w:t>10.99</w:t>
            </w:r>
          </w:p>
        </w:tc>
      </w:tr>
      <w:tr w:rsidR="00EF71B3" w:rsidRPr="00480A67" w:rsidTr="0073608B">
        <w:trPr>
          <w:trHeight w:hRule="exact" w:val="360"/>
          <w:jc w:val="center"/>
        </w:trPr>
        <w:tc>
          <w:tcPr>
            <w:tcW w:w="1170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F71B3" w:rsidRPr="00E05851" w:rsidRDefault="00EF71B3" w:rsidP="0073608B">
            <w:pPr>
              <w:rPr>
                <w:rFonts w:ascii="Calibri" w:hAnsi="Calibri" w:cs="Calibri"/>
                <w:color w:val="000000"/>
              </w:rPr>
            </w:pPr>
            <w:r w:rsidRPr="00E05851">
              <w:rPr>
                <w:rFonts w:ascii="Calibri" w:hAnsi="Calibri" w:cs="Calibri"/>
                <w:color w:val="000000"/>
              </w:rPr>
              <w:t>*LCL: Lower confidence level, UCL: Upper confidence level</w:t>
            </w:r>
            <w:r>
              <w:rPr>
                <w:rFonts w:ascii="Calibri" w:hAnsi="Calibri" w:cs="Calibri"/>
                <w:color w:val="000000"/>
              </w:rPr>
              <w:t xml:space="preserve">, bold text indicates </w:t>
            </w:r>
            <w:r w:rsidRPr="00B84A9F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&lt;0.05</w:t>
            </w:r>
          </w:p>
        </w:tc>
      </w:tr>
    </w:tbl>
    <w:p w:rsidR="00EA5AE1" w:rsidRDefault="00EA5AE1"/>
    <w:sectPr w:rsidR="00EA5AE1" w:rsidSect="00EF71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1B3"/>
    <w:rsid w:val="00276712"/>
    <w:rsid w:val="00AC6D1D"/>
    <w:rsid w:val="00EA5AE1"/>
    <w:rsid w:val="00EF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D5DA9"/>
  <w15:chartTrackingRefBased/>
  <w15:docId w15:val="{85F1A4A3-AAB1-4BC4-9DD4-02B7191AC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Pediatrics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A MORENO</dc:creator>
  <cp:keywords/>
  <dc:description/>
  <cp:lastModifiedBy>MEGAN A MORENO</cp:lastModifiedBy>
  <cp:revision>2</cp:revision>
  <dcterms:created xsi:type="dcterms:W3CDTF">2021-11-14T17:15:00Z</dcterms:created>
  <dcterms:modified xsi:type="dcterms:W3CDTF">2021-11-14T17:15:00Z</dcterms:modified>
</cp:coreProperties>
</file>